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392" w:type="dxa"/>
        <w:tblInd w:w="-455" w:type="dxa"/>
        <w:tblLook w:val="04A0" w:firstRow="1" w:lastRow="0" w:firstColumn="1" w:lastColumn="0" w:noHBand="0" w:noVBand="1"/>
      </w:tblPr>
      <w:tblGrid>
        <w:gridCol w:w="1917"/>
        <w:gridCol w:w="2043"/>
        <w:gridCol w:w="2205"/>
        <w:gridCol w:w="1821"/>
        <w:gridCol w:w="1730"/>
        <w:gridCol w:w="1838"/>
        <w:gridCol w:w="1838"/>
      </w:tblGrid>
      <w:tr w:rsidR="00095FE3" w14:paraId="676B45B2" w14:textId="77777777" w:rsidTr="00095FE3">
        <w:tc>
          <w:tcPr>
            <w:tcW w:w="1917" w:type="dxa"/>
          </w:tcPr>
          <w:p w14:paraId="234D1E1A" w14:textId="77777777" w:rsidR="00095FE3" w:rsidRPr="007A19AA" w:rsidRDefault="00095FE3" w:rsidP="00CD5291">
            <w:pPr>
              <w:rPr>
                <w:b/>
              </w:rPr>
            </w:pPr>
            <w:r w:rsidRPr="007A19AA">
              <w:rPr>
                <w:b/>
              </w:rPr>
              <w:t>Study</w:t>
            </w:r>
          </w:p>
        </w:tc>
        <w:tc>
          <w:tcPr>
            <w:tcW w:w="2043" w:type="dxa"/>
          </w:tcPr>
          <w:p w14:paraId="608899E5" w14:textId="17061C27" w:rsidR="00095FE3" w:rsidRPr="00684AEC" w:rsidRDefault="00095FE3" w:rsidP="00CD5291">
            <w:pPr>
              <w:rPr>
                <w:b/>
              </w:rPr>
            </w:pPr>
            <w:r>
              <w:rPr>
                <w:b/>
              </w:rPr>
              <w:t>Hypoplastic left heart syndrome</w:t>
            </w:r>
          </w:p>
        </w:tc>
        <w:tc>
          <w:tcPr>
            <w:tcW w:w="2205" w:type="dxa"/>
          </w:tcPr>
          <w:p w14:paraId="7384C6D9" w14:textId="2B2D0FED" w:rsidR="00095FE3" w:rsidRPr="00684AEC" w:rsidRDefault="00095FE3" w:rsidP="00CD5291">
            <w:pPr>
              <w:rPr>
                <w:b/>
              </w:rPr>
            </w:pPr>
            <w:r>
              <w:rPr>
                <w:b/>
              </w:rPr>
              <w:t>Double outlet right ventricle with left sided hypoplasia</w:t>
            </w:r>
          </w:p>
        </w:tc>
        <w:tc>
          <w:tcPr>
            <w:tcW w:w="1821" w:type="dxa"/>
          </w:tcPr>
          <w:p w14:paraId="47CD58CF" w14:textId="036C2B3A" w:rsidR="00095FE3" w:rsidRPr="00684AEC" w:rsidRDefault="00095FE3" w:rsidP="00CD5291">
            <w:pPr>
              <w:rPr>
                <w:b/>
              </w:rPr>
            </w:pPr>
            <w:r>
              <w:rPr>
                <w:b/>
              </w:rPr>
              <w:t>Double inlet left ventricle</w:t>
            </w:r>
          </w:p>
        </w:tc>
        <w:tc>
          <w:tcPr>
            <w:tcW w:w="1730" w:type="dxa"/>
          </w:tcPr>
          <w:p w14:paraId="2BD4DF48" w14:textId="40D0537F" w:rsidR="00095FE3" w:rsidRPr="00684AEC" w:rsidRDefault="00095FE3" w:rsidP="00CD5291">
            <w:pPr>
              <w:rPr>
                <w:b/>
              </w:rPr>
            </w:pPr>
            <w:r>
              <w:rPr>
                <w:b/>
              </w:rPr>
              <w:t>Double inlet right ventricle</w:t>
            </w:r>
          </w:p>
        </w:tc>
        <w:tc>
          <w:tcPr>
            <w:tcW w:w="1838" w:type="dxa"/>
          </w:tcPr>
          <w:p w14:paraId="189F6E5C" w14:textId="28DCD403" w:rsidR="00095FE3" w:rsidRDefault="00095FE3" w:rsidP="00CD5291">
            <w:pPr>
              <w:rPr>
                <w:b/>
              </w:rPr>
            </w:pPr>
            <w:r>
              <w:rPr>
                <w:b/>
              </w:rPr>
              <w:t>Unbalanced atrioventricular septal defect</w:t>
            </w:r>
          </w:p>
        </w:tc>
        <w:tc>
          <w:tcPr>
            <w:tcW w:w="1838" w:type="dxa"/>
          </w:tcPr>
          <w:p w14:paraId="20869E15" w14:textId="46893412" w:rsidR="00095FE3" w:rsidRDefault="00095FE3" w:rsidP="00CD5291">
            <w:pPr>
              <w:rPr>
                <w:b/>
              </w:rPr>
            </w:pPr>
            <w:r>
              <w:rPr>
                <w:b/>
              </w:rPr>
              <w:t>Other/unknown</w:t>
            </w:r>
          </w:p>
        </w:tc>
      </w:tr>
      <w:tr w:rsidR="00095FE3" w14:paraId="1C1EE099" w14:textId="77777777" w:rsidTr="00095FE3">
        <w:tc>
          <w:tcPr>
            <w:tcW w:w="1917" w:type="dxa"/>
          </w:tcPr>
          <w:p w14:paraId="195DB51A" w14:textId="77777777" w:rsidR="00095FE3" w:rsidRPr="007A19AA" w:rsidRDefault="00095FE3" w:rsidP="00CD5291">
            <w:pPr>
              <w:rPr>
                <w:b/>
                <w:i/>
              </w:rPr>
            </w:pPr>
            <w:r w:rsidRPr="007A19AA">
              <w:rPr>
                <w:b/>
                <w:i/>
              </w:rPr>
              <w:t>Brown et al</w:t>
            </w:r>
            <w:r>
              <w:rPr>
                <w:b/>
                <w:i/>
              </w:rPr>
              <w:t xml:space="preserve"> (n=544)</w:t>
            </w:r>
          </w:p>
        </w:tc>
        <w:tc>
          <w:tcPr>
            <w:tcW w:w="2043" w:type="dxa"/>
          </w:tcPr>
          <w:p w14:paraId="3AF96E74" w14:textId="46A241F3" w:rsidR="00095FE3" w:rsidRDefault="00972125" w:rsidP="00CD5291">
            <w:r>
              <w:t>369</w:t>
            </w:r>
            <w:r w:rsidR="00BF1AFB">
              <w:t xml:space="preserve"> (68%)</w:t>
            </w:r>
          </w:p>
        </w:tc>
        <w:tc>
          <w:tcPr>
            <w:tcW w:w="2205" w:type="dxa"/>
          </w:tcPr>
          <w:p w14:paraId="0E0F20F9" w14:textId="3ABE33A2" w:rsidR="00095FE3" w:rsidRDefault="00095FE3" w:rsidP="00CD5291">
            <w:r>
              <w:t>23 (4%)</w:t>
            </w:r>
          </w:p>
        </w:tc>
        <w:tc>
          <w:tcPr>
            <w:tcW w:w="1821" w:type="dxa"/>
          </w:tcPr>
          <w:p w14:paraId="7570B936" w14:textId="2DCF9EB3" w:rsidR="00095FE3" w:rsidRDefault="00095FE3" w:rsidP="00CD5291">
            <w:r>
              <w:t>26 (5%)</w:t>
            </w:r>
          </w:p>
        </w:tc>
        <w:tc>
          <w:tcPr>
            <w:tcW w:w="1730" w:type="dxa"/>
          </w:tcPr>
          <w:p w14:paraId="007E34C6" w14:textId="1108127F" w:rsidR="00095FE3" w:rsidRDefault="00095FE3" w:rsidP="00CD5291">
            <w:r>
              <w:t>1 (&lt;1%)</w:t>
            </w:r>
          </w:p>
        </w:tc>
        <w:tc>
          <w:tcPr>
            <w:tcW w:w="1838" w:type="dxa"/>
          </w:tcPr>
          <w:p w14:paraId="7CED3AFC" w14:textId="7DBA40F7" w:rsidR="00095FE3" w:rsidRDefault="00095FE3" w:rsidP="00CD5291">
            <w:r>
              <w:t>23 (4%)</w:t>
            </w:r>
          </w:p>
        </w:tc>
        <w:tc>
          <w:tcPr>
            <w:tcW w:w="1838" w:type="dxa"/>
          </w:tcPr>
          <w:p w14:paraId="04BB2FA1" w14:textId="6D5B31B9" w:rsidR="00095FE3" w:rsidRDefault="00095FE3" w:rsidP="00CD5291">
            <w:r>
              <w:t>85 (15%)</w:t>
            </w:r>
          </w:p>
        </w:tc>
      </w:tr>
      <w:tr w:rsidR="00095FE3" w14:paraId="3B9BA08F" w14:textId="77777777" w:rsidTr="00095FE3">
        <w:tc>
          <w:tcPr>
            <w:tcW w:w="1917" w:type="dxa"/>
          </w:tcPr>
          <w:p w14:paraId="679B19E4" w14:textId="77777777" w:rsidR="00095FE3" w:rsidRDefault="00095FE3" w:rsidP="00CD5291">
            <w:pPr>
              <w:rPr>
                <w:b/>
                <w:i/>
              </w:rPr>
            </w:pPr>
            <w:r w:rsidRPr="007A19AA">
              <w:rPr>
                <w:b/>
                <w:i/>
              </w:rPr>
              <w:t>Ghelani et al</w:t>
            </w:r>
          </w:p>
          <w:p w14:paraId="443D253E" w14:textId="77777777" w:rsidR="00095FE3" w:rsidRPr="007A19AA" w:rsidRDefault="00095FE3" w:rsidP="00CD5291">
            <w:pPr>
              <w:rPr>
                <w:b/>
                <w:i/>
              </w:rPr>
            </w:pPr>
            <w:r>
              <w:rPr>
                <w:b/>
                <w:i/>
              </w:rPr>
              <w:t>(n=395)</w:t>
            </w:r>
          </w:p>
        </w:tc>
        <w:tc>
          <w:tcPr>
            <w:tcW w:w="2043" w:type="dxa"/>
          </w:tcPr>
          <w:p w14:paraId="78CAA2C5" w14:textId="07BC6724" w:rsidR="00095FE3" w:rsidRDefault="00EB4FA7" w:rsidP="00CD5291">
            <w:r>
              <w:t>290</w:t>
            </w:r>
            <w:r w:rsidR="007864A6">
              <w:t xml:space="preserve"> (73%)</w:t>
            </w:r>
          </w:p>
        </w:tc>
        <w:tc>
          <w:tcPr>
            <w:tcW w:w="2205" w:type="dxa"/>
          </w:tcPr>
          <w:p w14:paraId="10D36B50" w14:textId="251166B1" w:rsidR="00095FE3" w:rsidRDefault="00EB4FA7" w:rsidP="00CD5291">
            <w:r>
              <w:t>25</w:t>
            </w:r>
            <w:r w:rsidR="007864A6">
              <w:t xml:space="preserve"> (6%)</w:t>
            </w:r>
          </w:p>
        </w:tc>
        <w:tc>
          <w:tcPr>
            <w:tcW w:w="1821" w:type="dxa"/>
          </w:tcPr>
          <w:p w14:paraId="19C88666" w14:textId="5810EC61" w:rsidR="00095FE3" w:rsidRDefault="00EB4FA7" w:rsidP="00CD5291">
            <w:r>
              <w:t>14</w:t>
            </w:r>
            <w:r w:rsidR="007864A6">
              <w:t xml:space="preserve"> (4%)</w:t>
            </w:r>
          </w:p>
        </w:tc>
        <w:tc>
          <w:tcPr>
            <w:tcW w:w="1730" w:type="dxa"/>
          </w:tcPr>
          <w:p w14:paraId="3CD8C295" w14:textId="1C4918F0" w:rsidR="00095FE3" w:rsidRDefault="00EB4FA7" w:rsidP="00CD5291">
            <w:r>
              <w:t>0</w:t>
            </w:r>
            <w:r w:rsidR="007864A6">
              <w:t xml:space="preserve"> (0%)</w:t>
            </w:r>
          </w:p>
        </w:tc>
        <w:tc>
          <w:tcPr>
            <w:tcW w:w="1838" w:type="dxa"/>
          </w:tcPr>
          <w:p w14:paraId="025F5E01" w14:textId="488DCC8B" w:rsidR="00095FE3" w:rsidRDefault="00EB4FA7" w:rsidP="00CD5291">
            <w:r>
              <w:t>15</w:t>
            </w:r>
            <w:r w:rsidR="007864A6">
              <w:t xml:space="preserve"> (4%)</w:t>
            </w:r>
          </w:p>
        </w:tc>
        <w:tc>
          <w:tcPr>
            <w:tcW w:w="1838" w:type="dxa"/>
          </w:tcPr>
          <w:p w14:paraId="62ADAB90" w14:textId="3F6BF00F" w:rsidR="00095FE3" w:rsidRDefault="00EB4FA7" w:rsidP="00CD5291">
            <w:r>
              <w:t>51</w:t>
            </w:r>
            <w:r w:rsidR="007864A6">
              <w:t xml:space="preserve"> (12%)</w:t>
            </w:r>
            <w:bookmarkStart w:id="0" w:name="_GoBack"/>
            <w:bookmarkEnd w:id="0"/>
          </w:p>
        </w:tc>
      </w:tr>
      <w:tr w:rsidR="00095FE3" w14:paraId="01A09D90" w14:textId="77777777" w:rsidTr="00095FE3">
        <w:tc>
          <w:tcPr>
            <w:tcW w:w="1917" w:type="dxa"/>
          </w:tcPr>
          <w:p w14:paraId="0B500825" w14:textId="77777777" w:rsidR="00095FE3" w:rsidRDefault="00095FE3" w:rsidP="00CD5291">
            <w:pPr>
              <w:rPr>
                <w:b/>
                <w:i/>
              </w:rPr>
            </w:pPr>
            <w:r w:rsidRPr="007A19AA">
              <w:rPr>
                <w:b/>
                <w:i/>
              </w:rPr>
              <w:t>Oster et al</w:t>
            </w:r>
          </w:p>
          <w:p w14:paraId="5C6B6158" w14:textId="18551CCE" w:rsidR="00BE249B" w:rsidRPr="007A19AA" w:rsidRDefault="00BE249B" w:rsidP="00CD5291">
            <w:pPr>
              <w:rPr>
                <w:b/>
                <w:i/>
              </w:rPr>
            </w:pPr>
            <w:r>
              <w:rPr>
                <w:b/>
                <w:i/>
              </w:rPr>
              <w:t>(n=330)</w:t>
            </w:r>
          </w:p>
        </w:tc>
        <w:tc>
          <w:tcPr>
            <w:tcW w:w="2043" w:type="dxa"/>
          </w:tcPr>
          <w:p w14:paraId="1E824D2E" w14:textId="5D924831" w:rsidR="00095FE3" w:rsidRDefault="00B01C8F" w:rsidP="00CD5291">
            <w:r>
              <w:t>--</w:t>
            </w:r>
          </w:p>
        </w:tc>
        <w:tc>
          <w:tcPr>
            <w:tcW w:w="2205" w:type="dxa"/>
          </w:tcPr>
          <w:p w14:paraId="07D799E2" w14:textId="4FE87058" w:rsidR="00095FE3" w:rsidRDefault="00B01C8F" w:rsidP="00CD5291">
            <w:r>
              <w:t>--</w:t>
            </w:r>
          </w:p>
        </w:tc>
        <w:tc>
          <w:tcPr>
            <w:tcW w:w="1821" w:type="dxa"/>
          </w:tcPr>
          <w:p w14:paraId="7537211B" w14:textId="232AB311" w:rsidR="00095FE3" w:rsidRDefault="00B01C8F" w:rsidP="00CD5291">
            <w:r>
              <w:t>--</w:t>
            </w:r>
          </w:p>
        </w:tc>
        <w:tc>
          <w:tcPr>
            <w:tcW w:w="1730" w:type="dxa"/>
          </w:tcPr>
          <w:p w14:paraId="5EFDF6E0" w14:textId="38245783" w:rsidR="00095FE3" w:rsidRDefault="00B01C8F" w:rsidP="00CD5291">
            <w:r>
              <w:t>--</w:t>
            </w:r>
          </w:p>
        </w:tc>
        <w:tc>
          <w:tcPr>
            <w:tcW w:w="1838" w:type="dxa"/>
          </w:tcPr>
          <w:p w14:paraId="402EF771" w14:textId="653E093D" w:rsidR="00095FE3" w:rsidRDefault="00B01C8F" w:rsidP="00CD5291">
            <w:r>
              <w:t>--</w:t>
            </w:r>
          </w:p>
        </w:tc>
        <w:tc>
          <w:tcPr>
            <w:tcW w:w="1838" w:type="dxa"/>
          </w:tcPr>
          <w:p w14:paraId="4FF4E922" w14:textId="17F56266" w:rsidR="00095FE3" w:rsidRDefault="00B01C8F" w:rsidP="00CD5291">
            <w:r>
              <w:t>--</w:t>
            </w:r>
          </w:p>
        </w:tc>
      </w:tr>
      <w:tr w:rsidR="00095FE3" w14:paraId="2AC70C16" w14:textId="77777777" w:rsidTr="00095FE3">
        <w:tc>
          <w:tcPr>
            <w:tcW w:w="1917" w:type="dxa"/>
          </w:tcPr>
          <w:p w14:paraId="09C9597C" w14:textId="4E22D105" w:rsidR="00C558FF" w:rsidRPr="007A19AA" w:rsidRDefault="00095FE3" w:rsidP="00CD5291">
            <w:pPr>
              <w:rPr>
                <w:b/>
                <w:i/>
              </w:rPr>
            </w:pPr>
            <w:r w:rsidRPr="007A19AA">
              <w:rPr>
                <w:b/>
                <w:i/>
              </w:rPr>
              <w:t>Truong et al</w:t>
            </w:r>
            <w:r w:rsidR="00C558FF">
              <w:rPr>
                <w:b/>
                <w:i/>
              </w:rPr>
              <w:t xml:space="preserve"> (n=229)</w:t>
            </w:r>
          </w:p>
        </w:tc>
        <w:tc>
          <w:tcPr>
            <w:tcW w:w="2043" w:type="dxa"/>
          </w:tcPr>
          <w:p w14:paraId="0C7A980F" w14:textId="5283E085" w:rsidR="00095FE3" w:rsidRDefault="00C558FF" w:rsidP="00CD5291">
            <w:r>
              <w:t>--</w:t>
            </w:r>
          </w:p>
        </w:tc>
        <w:tc>
          <w:tcPr>
            <w:tcW w:w="2205" w:type="dxa"/>
          </w:tcPr>
          <w:p w14:paraId="5628244B" w14:textId="28492BAE" w:rsidR="00095FE3" w:rsidRDefault="00C558FF" w:rsidP="00CD5291">
            <w:r>
              <w:t>--</w:t>
            </w:r>
          </w:p>
        </w:tc>
        <w:tc>
          <w:tcPr>
            <w:tcW w:w="1821" w:type="dxa"/>
          </w:tcPr>
          <w:p w14:paraId="5D053337" w14:textId="1A1D7221" w:rsidR="00095FE3" w:rsidRDefault="00C558FF" w:rsidP="00CD5291">
            <w:r>
              <w:t>--</w:t>
            </w:r>
          </w:p>
        </w:tc>
        <w:tc>
          <w:tcPr>
            <w:tcW w:w="1730" w:type="dxa"/>
          </w:tcPr>
          <w:p w14:paraId="2B8A9E99" w14:textId="76B00D23" w:rsidR="00095FE3" w:rsidRDefault="00C558FF" w:rsidP="00CD5291">
            <w:r>
              <w:t>--</w:t>
            </w:r>
          </w:p>
        </w:tc>
        <w:tc>
          <w:tcPr>
            <w:tcW w:w="1838" w:type="dxa"/>
          </w:tcPr>
          <w:p w14:paraId="3A225C8E" w14:textId="5AF4FDE9" w:rsidR="00095FE3" w:rsidRDefault="00C558FF" w:rsidP="00CD5291">
            <w:r>
              <w:t>--</w:t>
            </w:r>
          </w:p>
        </w:tc>
        <w:tc>
          <w:tcPr>
            <w:tcW w:w="1838" w:type="dxa"/>
          </w:tcPr>
          <w:p w14:paraId="7FF31058" w14:textId="03BDB9C7" w:rsidR="00095FE3" w:rsidRDefault="00C558FF" w:rsidP="00CD5291">
            <w:r>
              <w:t>--</w:t>
            </w:r>
          </w:p>
        </w:tc>
      </w:tr>
    </w:tbl>
    <w:p w14:paraId="3127753F" w14:textId="77777777" w:rsidR="00B15551" w:rsidRDefault="00B15551"/>
    <w:sectPr w:rsidR="00B15551" w:rsidSect="00500D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doNotDisplayPageBoundarie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D2E"/>
    <w:rsid w:val="0001492A"/>
    <w:rsid w:val="00017E8A"/>
    <w:rsid w:val="00053F0F"/>
    <w:rsid w:val="00071629"/>
    <w:rsid w:val="0009064C"/>
    <w:rsid w:val="00092B7E"/>
    <w:rsid w:val="00095FE3"/>
    <w:rsid w:val="000C6B90"/>
    <w:rsid w:val="00102EE0"/>
    <w:rsid w:val="00146638"/>
    <w:rsid w:val="0016139B"/>
    <w:rsid w:val="00165393"/>
    <w:rsid w:val="001A10F2"/>
    <w:rsid w:val="001A465F"/>
    <w:rsid w:val="001B2BC5"/>
    <w:rsid w:val="001F21FA"/>
    <w:rsid w:val="0020089E"/>
    <w:rsid w:val="002050CB"/>
    <w:rsid w:val="0022293A"/>
    <w:rsid w:val="00231B30"/>
    <w:rsid w:val="0023389B"/>
    <w:rsid w:val="00233DF5"/>
    <w:rsid w:val="002547FA"/>
    <w:rsid w:val="00260D4B"/>
    <w:rsid w:val="00262A9B"/>
    <w:rsid w:val="00276605"/>
    <w:rsid w:val="002A5F7C"/>
    <w:rsid w:val="002C115D"/>
    <w:rsid w:val="002C76E9"/>
    <w:rsid w:val="002F23DA"/>
    <w:rsid w:val="00302779"/>
    <w:rsid w:val="00304D98"/>
    <w:rsid w:val="0031653E"/>
    <w:rsid w:val="00325F19"/>
    <w:rsid w:val="003616C5"/>
    <w:rsid w:val="00374318"/>
    <w:rsid w:val="0037432C"/>
    <w:rsid w:val="00385666"/>
    <w:rsid w:val="003C39E2"/>
    <w:rsid w:val="003C7074"/>
    <w:rsid w:val="003D375F"/>
    <w:rsid w:val="003E7B4C"/>
    <w:rsid w:val="00441A5F"/>
    <w:rsid w:val="004571E3"/>
    <w:rsid w:val="00463C16"/>
    <w:rsid w:val="004739A5"/>
    <w:rsid w:val="0049085B"/>
    <w:rsid w:val="004D6039"/>
    <w:rsid w:val="004D611A"/>
    <w:rsid w:val="004F09CE"/>
    <w:rsid w:val="004F2400"/>
    <w:rsid w:val="00500D2E"/>
    <w:rsid w:val="0054023C"/>
    <w:rsid w:val="00560C10"/>
    <w:rsid w:val="00581210"/>
    <w:rsid w:val="00594E0E"/>
    <w:rsid w:val="005A50B1"/>
    <w:rsid w:val="005A7039"/>
    <w:rsid w:val="005D5DF2"/>
    <w:rsid w:val="005F372B"/>
    <w:rsid w:val="00610232"/>
    <w:rsid w:val="006343D0"/>
    <w:rsid w:val="0066178A"/>
    <w:rsid w:val="00664713"/>
    <w:rsid w:val="00664E03"/>
    <w:rsid w:val="0066681F"/>
    <w:rsid w:val="00683643"/>
    <w:rsid w:val="00693C07"/>
    <w:rsid w:val="00694272"/>
    <w:rsid w:val="006E453B"/>
    <w:rsid w:val="007054E4"/>
    <w:rsid w:val="007864A6"/>
    <w:rsid w:val="00787760"/>
    <w:rsid w:val="007975AF"/>
    <w:rsid w:val="00812935"/>
    <w:rsid w:val="008324E0"/>
    <w:rsid w:val="00840F56"/>
    <w:rsid w:val="0084364A"/>
    <w:rsid w:val="008650A6"/>
    <w:rsid w:val="008854F9"/>
    <w:rsid w:val="008C21A5"/>
    <w:rsid w:val="008E0D49"/>
    <w:rsid w:val="008F3BD1"/>
    <w:rsid w:val="009277DC"/>
    <w:rsid w:val="009407A2"/>
    <w:rsid w:val="00972125"/>
    <w:rsid w:val="00975092"/>
    <w:rsid w:val="009809C4"/>
    <w:rsid w:val="009878BE"/>
    <w:rsid w:val="009879A4"/>
    <w:rsid w:val="009A3549"/>
    <w:rsid w:val="009C0431"/>
    <w:rsid w:val="009D480C"/>
    <w:rsid w:val="009D7D9F"/>
    <w:rsid w:val="009E7345"/>
    <w:rsid w:val="00A06A16"/>
    <w:rsid w:val="00A11664"/>
    <w:rsid w:val="00A364ED"/>
    <w:rsid w:val="00A500F6"/>
    <w:rsid w:val="00A6301A"/>
    <w:rsid w:val="00A67756"/>
    <w:rsid w:val="00A85BCB"/>
    <w:rsid w:val="00AC2221"/>
    <w:rsid w:val="00AE0D96"/>
    <w:rsid w:val="00AE1FFC"/>
    <w:rsid w:val="00B01C8F"/>
    <w:rsid w:val="00B103BA"/>
    <w:rsid w:val="00B15551"/>
    <w:rsid w:val="00B66399"/>
    <w:rsid w:val="00B67502"/>
    <w:rsid w:val="00B93C7D"/>
    <w:rsid w:val="00BC5CC8"/>
    <w:rsid w:val="00BE249B"/>
    <w:rsid w:val="00BF1AFB"/>
    <w:rsid w:val="00C37CF6"/>
    <w:rsid w:val="00C413E0"/>
    <w:rsid w:val="00C43384"/>
    <w:rsid w:val="00C54406"/>
    <w:rsid w:val="00C54E63"/>
    <w:rsid w:val="00C558FF"/>
    <w:rsid w:val="00CA279A"/>
    <w:rsid w:val="00CB3FAA"/>
    <w:rsid w:val="00CD0637"/>
    <w:rsid w:val="00CD30F1"/>
    <w:rsid w:val="00CE03B9"/>
    <w:rsid w:val="00CF356F"/>
    <w:rsid w:val="00D12E62"/>
    <w:rsid w:val="00D325AA"/>
    <w:rsid w:val="00D842CB"/>
    <w:rsid w:val="00DD3B58"/>
    <w:rsid w:val="00DD5C41"/>
    <w:rsid w:val="00DD6C1D"/>
    <w:rsid w:val="00E3458E"/>
    <w:rsid w:val="00E34D15"/>
    <w:rsid w:val="00E36534"/>
    <w:rsid w:val="00E56903"/>
    <w:rsid w:val="00E97D6F"/>
    <w:rsid w:val="00EA0FEC"/>
    <w:rsid w:val="00EB4FA7"/>
    <w:rsid w:val="00EE5C58"/>
    <w:rsid w:val="00F1781C"/>
    <w:rsid w:val="00F22994"/>
    <w:rsid w:val="00F40C84"/>
    <w:rsid w:val="00F45485"/>
    <w:rsid w:val="00F8590F"/>
    <w:rsid w:val="00F85A10"/>
    <w:rsid w:val="00F92CAD"/>
    <w:rsid w:val="00FB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9444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0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D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</dc:creator>
  <cp:keywords/>
  <dc:description/>
  <cp:lastModifiedBy>rohit</cp:lastModifiedBy>
  <cp:revision>7</cp:revision>
  <dcterms:created xsi:type="dcterms:W3CDTF">2018-08-01T13:24:00Z</dcterms:created>
  <dcterms:modified xsi:type="dcterms:W3CDTF">2018-08-01T17:57:00Z</dcterms:modified>
</cp:coreProperties>
</file>